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F01AE" w14:textId="06A4D5ED" w:rsidR="00F55830" w:rsidRDefault="00E86368" w:rsidP="00E86368">
      <w:pPr>
        <w:jc w:val="center"/>
      </w:pPr>
      <w:r w:rsidRPr="0047490F">
        <w:rPr>
          <w:b/>
          <w:sz w:val="20"/>
          <w:szCs w:val="20"/>
        </w:rPr>
        <w:t>Table S1</w:t>
      </w:r>
      <w:r w:rsidRPr="0033652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rimers used </w:t>
      </w:r>
      <w:r w:rsidR="00407FD0">
        <w:rPr>
          <w:rFonts w:hint="eastAsia"/>
          <w:sz w:val="20"/>
          <w:szCs w:val="20"/>
        </w:rPr>
        <w:t>for</w:t>
      </w:r>
      <w:r>
        <w:rPr>
          <w:sz w:val="20"/>
          <w:szCs w:val="20"/>
        </w:rPr>
        <w:t xml:space="preserve"> RT-qPC</w:t>
      </w:r>
      <w:r>
        <w:rPr>
          <w:rFonts w:hint="eastAsia"/>
          <w:sz w:val="20"/>
          <w:szCs w:val="20"/>
        </w:rPr>
        <w:t>R analysis</w:t>
      </w:r>
      <w:r>
        <w:rPr>
          <w:sz w:val="20"/>
          <w:szCs w:val="20"/>
        </w:rPr>
        <w:t>.</w:t>
      </w:r>
    </w:p>
    <w:tbl>
      <w:tblPr>
        <w:tblStyle w:val="a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3641"/>
        <w:gridCol w:w="3688"/>
      </w:tblGrid>
      <w:tr w:rsidR="00161902" w:rsidRPr="007A74EF" w14:paraId="25DEE0A0" w14:textId="77777777" w:rsidTr="001E05DC">
        <w:trPr>
          <w:trHeight w:val="275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B66B00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6339ED7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Forward primer (5'-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616EA8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Reverse primer (5'-3')</w:t>
            </w:r>
          </w:p>
        </w:tc>
      </w:tr>
      <w:tr w:rsidR="001E05DC" w:rsidRPr="007A74EF" w14:paraId="5F5E525E" w14:textId="77777777" w:rsidTr="001E05DC">
        <w:trPr>
          <w:trHeight w:val="275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</w:tcPr>
          <w:p w14:paraId="67D1F748" w14:textId="2C1C3905" w:rsidR="001E05DC" w:rsidRPr="007A74EF" w:rsidRDefault="001E05DC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</w:t>
            </w:r>
            <w:r>
              <w:rPr>
                <w:i/>
                <w:iCs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</w:tcPr>
          <w:p w14:paraId="7D0862F7" w14:textId="7B57E6A0" w:rsidR="001E05DC" w:rsidRPr="007A74EF" w:rsidRDefault="00081CDE" w:rsidP="00081CD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081CDE">
              <w:rPr>
                <w:sz w:val="21"/>
                <w:szCs w:val="21"/>
              </w:rPr>
              <w:t>GCTGCTTCTGCTTCTGCTTCT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</w:tcPr>
          <w:p w14:paraId="45C98774" w14:textId="073A6D56" w:rsidR="001E05DC" w:rsidRPr="007A74EF" w:rsidRDefault="00081CDE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081CDE">
              <w:rPr>
                <w:sz w:val="21"/>
                <w:szCs w:val="21"/>
              </w:rPr>
              <w:t>GCCACCTCCTCTCCCATTGAGG</w:t>
            </w:r>
          </w:p>
        </w:tc>
      </w:tr>
      <w:tr w:rsidR="00161902" w:rsidRPr="007A74EF" w14:paraId="73A14FA4" w14:textId="77777777" w:rsidTr="001E05DC">
        <w:trPr>
          <w:trHeight w:val="275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25C1970" w14:textId="77777777" w:rsidR="00161902" w:rsidRPr="004F20A5" w:rsidRDefault="00161902" w:rsidP="003D56D4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248CA2F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GAGCACAGATTCAGGCGAGCAG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D814783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CGCCATGACAGGTGAAGGGAAC</w:t>
            </w:r>
          </w:p>
        </w:tc>
      </w:tr>
      <w:tr w:rsidR="00161902" w:rsidRPr="007A74EF" w14:paraId="5CA2F4C7" w14:textId="77777777" w:rsidTr="003D56D4">
        <w:trPr>
          <w:trHeight w:val="275"/>
          <w:jc w:val="center"/>
        </w:trPr>
        <w:tc>
          <w:tcPr>
            <w:tcW w:w="0" w:type="auto"/>
            <w:noWrap/>
            <w:hideMark/>
          </w:tcPr>
          <w:p w14:paraId="0E794BBB" w14:textId="77777777" w:rsidR="00161902" w:rsidRPr="004F20A5" w:rsidRDefault="00161902" w:rsidP="003D56D4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24</w:t>
            </w:r>
          </w:p>
        </w:tc>
        <w:tc>
          <w:tcPr>
            <w:tcW w:w="0" w:type="auto"/>
            <w:noWrap/>
            <w:hideMark/>
          </w:tcPr>
          <w:p w14:paraId="5E5AEFDE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TCAGGCGCTGGAGCTGTTCAAG</w:t>
            </w:r>
          </w:p>
        </w:tc>
        <w:tc>
          <w:tcPr>
            <w:tcW w:w="0" w:type="auto"/>
            <w:noWrap/>
            <w:hideMark/>
          </w:tcPr>
          <w:p w14:paraId="61B0F48F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GCTACCACTTTCACCAGGCTCTAC</w:t>
            </w:r>
          </w:p>
        </w:tc>
      </w:tr>
      <w:tr w:rsidR="00161902" w:rsidRPr="007A74EF" w14:paraId="37DCE8C3" w14:textId="77777777" w:rsidTr="003D56D4">
        <w:trPr>
          <w:trHeight w:val="275"/>
          <w:jc w:val="center"/>
        </w:trPr>
        <w:tc>
          <w:tcPr>
            <w:tcW w:w="0" w:type="auto"/>
            <w:noWrap/>
            <w:hideMark/>
          </w:tcPr>
          <w:p w14:paraId="72956688" w14:textId="77777777" w:rsidR="00161902" w:rsidRPr="004F20A5" w:rsidRDefault="00161902" w:rsidP="003D56D4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26</w:t>
            </w:r>
          </w:p>
        </w:tc>
        <w:tc>
          <w:tcPr>
            <w:tcW w:w="0" w:type="auto"/>
            <w:noWrap/>
            <w:hideMark/>
          </w:tcPr>
          <w:p w14:paraId="688B735A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GGCTAGAAGGGCACAGAGAATG</w:t>
            </w:r>
          </w:p>
        </w:tc>
        <w:tc>
          <w:tcPr>
            <w:tcW w:w="0" w:type="auto"/>
            <w:noWrap/>
            <w:hideMark/>
          </w:tcPr>
          <w:p w14:paraId="48D53EF4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CCATGAACCTAACCATTGACCATCC</w:t>
            </w:r>
          </w:p>
        </w:tc>
      </w:tr>
      <w:tr w:rsidR="001E05DC" w:rsidRPr="007A74EF" w14:paraId="06622150" w14:textId="77777777" w:rsidTr="003D56D4">
        <w:trPr>
          <w:trHeight w:val="275"/>
          <w:jc w:val="center"/>
        </w:trPr>
        <w:tc>
          <w:tcPr>
            <w:tcW w:w="0" w:type="auto"/>
            <w:noWrap/>
          </w:tcPr>
          <w:p w14:paraId="3F3B1EB4" w14:textId="022AD519" w:rsidR="001E05DC" w:rsidRPr="004F20A5" w:rsidRDefault="001E05DC" w:rsidP="003D56D4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</w:t>
            </w:r>
            <w:r>
              <w:rPr>
                <w:i/>
                <w:iCs/>
                <w:sz w:val="21"/>
                <w:szCs w:val="21"/>
              </w:rPr>
              <w:t>27</w:t>
            </w:r>
          </w:p>
        </w:tc>
        <w:tc>
          <w:tcPr>
            <w:tcW w:w="0" w:type="auto"/>
            <w:noWrap/>
          </w:tcPr>
          <w:p w14:paraId="5A15B927" w14:textId="5D8F55DD" w:rsidR="001E05DC" w:rsidRPr="007A74EF" w:rsidRDefault="002370FA" w:rsidP="002370FA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2370FA">
              <w:rPr>
                <w:sz w:val="21"/>
                <w:szCs w:val="21"/>
              </w:rPr>
              <w:t>CAAACGAGCGCACCTGCTGGC</w:t>
            </w:r>
          </w:p>
        </w:tc>
        <w:tc>
          <w:tcPr>
            <w:tcW w:w="0" w:type="auto"/>
            <w:noWrap/>
          </w:tcPr>
          <w:p w14:paraId="0E6CFE3D" w14:textId="03310620" w:rsidR="001E05DC" w:rsidRPr="007A74EF" w:rsidRDefault="002370FA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2370FA">
              <w:rPr>
                <w:sz w:val="21"/>
                <w:szCs w:val="21"/>
              </w:rPr>
              <w:t>CGGGATTGATGGACCTGCAAC</w:t>
            </w:r>
          </w:p>
        </w:tc>
      </w:tr>
      <w:tr w:rsidR="00161902" w:rsidRPr="007A74EF" w14:paraId="4A9F791C" w14:textId="77777777" w:rsidTr="003D56D4">
        <w:trPr>
          <w:trHeight w:val="275"/>
          <w:jc w:val="center"/>
        </w:trPr>
        <w:tc>
          <w:tcPr>
            <w:tcW w:w="0" w:type="auto"/>
            <w:noWrap/>
            <w:hideMark/>
          </w:tcPr>
          <w:p w14:paraId="30DA5DAD" w14:textId="77777777" w:rsidR="00161902" w:rsidRPr="004F20A5" w:rsidRDefault="00161902" w:rsidP="003D56D4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29</w:t>
            </w:r>
          </w:p>
        </w:tc>
        <w:tc>
          <w:tcPr>
            <w:tcW w:w="0" w:type="auto"/>
            <w:noWrap/>
            <w:hideMark/>
          </w:tcPr>
          <w:p w14:paraId="444891B6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TGACGATGAAGGAGGAGGTATTGT</w:t>
            </w:r>
          </w:p>
        </w:tc>
        <w:tc>
          <w:tcPr>
            <w:tcW w:w="0" w:type="auto"/>
            <w:noWrap/>
            <w:hideMark/>
          </w:tcPr>
          <w:p w14:paraId="2F0AC11E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AGATTCAGGGTAAGTGGTGGGATG</w:t>
            </w:r>
          </w:p>
        </w:tc>
      </w:tr>
      <w:tr w:rsidR="00161902" w:rsidRPr="007A74EF" w14:paraId="2D48549B" w14:textId="77777777" w:rsidTr="003D56D4">
        <w:trPr>
          <w:trHeight w:val="275"/>
          <w:jc w:val="center"/>
        </w:trPr>
        <w:tc>
          <w:tcPr>
            <w:tcW w:w="0" w:type="auto"/>
            <w:noWrap/>
            <w:hideMark/>
          </w:tcPr>
          <w:p w14:paraId="62F5FF83" w14:textId="77777777" w:rsidR="00161902" w:rsidRPr="004F20A5" w:rsidRDefault="00161902" w:rsidP="003D56D4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36</w:t>
            </w:r>
          </w:p>
        </w:tc>
        <w:tc>
          <w:tcPr>
            <w:tcW w:w="0" w:type="auto"/>
            <w:noWrap/>
            <w:hideMark/>
          </w:tcPr>
          <w:p w14:paraId="1258245A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CGCAGTGGCACCTACAACCTTG</w:t>
            </w:r>
          </w:p>
        </w:tc>
        <w:tc>
          <w:tcPr>
            <w:tcW w:w="0" w:type="auto"/>
            <w:noWrap/>
            <w:hideMark/>
          </w:tcPr>
          <w:p w14:paraId="5A77496A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GCCCTGATCGGTTCTCGGTTAC</w:t>
            </w:r>
          </w:p>
        </w:tc>
      </w:tr>
      <w:tr w:rsidR="00161902" w:rsidRPr="007A74EF" w14:paraId="01B4AD45" w14:textId="77777777" w:rsidTr="003D56D4">
        <w:trPr>
          <w:trHeight w:val="275"/>
          <w:jc w:val="center"/>
        </w:trPr>
        <w:tc>
          <w:tcPr>
            <w:tcW w:w="0" w:type="auto"/>
            <w:noWrap/>
            <w:hideMark/>
          </w:tcPr>
          <w:p w14:paraId="4AE283C4" w14:textId="77777777" w:rsidR="00161902" w:rsidRPr="004F20A5" w:rsidRDefault="00161902" w:rsidP="003D56D4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41</w:t>
            </w:r>
          </w:p>
        </w:tc>
        <w:tc>
          <w:tcPr>
            <w:tcW w:w="0" w:type="auto"/>
            <w:noWrap/>
            <w:hideMark/>
          </w:tcPr>
          <w:p w14:paraId="6EE5DEA7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ACAAGCGAGAACGCACCTTGGC</w:t>
            </w:r>
          </w:p>
        </w:tc>
        <w:tc>
          <w:tcPr>
            <w:tcW w:w="0" w:type="auto"/>
            <w:noWrap/>
            <w:hideMark/>
          </w:tcPr>
          <w:p w14:paraId="039B8E74" w14:textId="77777777" w:rsidR="00161902" w:rsidRPr="007A74EF" w:rsidRDefault="0016190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GCTCCGCATAAGGTGGCTTGTG</w:t>
            </w:r>
          </w:p>
        </w:tc>
      </w:tr>
      <w:tr w:rsidR="007505D1" w:rsidRPr="007A74EF" w14:paraId="5DA8B6D6" w14:textId="77777777" w:rsidTr="003D56D4">
        <w:trPr>
          <w:trHeight w:val="275"/>
          <w:jc w:val="center"/>
        </w:trPr>
        <w:tc>
          <w:tcPr>
            <w:tcW w:w="0" w:type="auto"/>
            <w:noWrap/>
          </w:tcPr>
          <w:p w14:paraId="39D3EB2D" w14:textId="49562E6D" w:rsidR="007505D1" w:rsidRPr="007505D1" w:rsidRDefault="007505D1" w:rsidP="003D56D4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7505D1">
              <w:rPr>
                <w:sz w:val="21"/>
                <w:szCs w:val="21"/>
              </w:rPr>
              <w:t>α-tubulin</w:t>
            </w:r>
          </w:p>
        </w:tc>
        <w:tc>
          <w:tcPr>
            <w:tcW w:w="0" w:type="auto"/>
            <w:noWrap/>
          </w:tcPr>
          <w:p w14:paraId="11F1EB5A" w14:textId="27C0232D" w:rsidR="007505D1" w:rsidRPr="007A74EF" w:rsidRDefault="007505D1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505D1">
              <w:rPr>
                <w:sz w:val="21"/>
                <w:szCs w:val="21"/>
              </w:rPr>
              <w:t>GCCCTCAAATATGCCATGGGC</w:t>
            </w:r>
          </w:p>
        </w:tc>
        <w:tc>
          <w:tcPr>
            <w:tcW w:w="0" w:type="auto"/>
            <w:noWrap/>
          </w:tcPr>
          <w:p w14:paraId="08DE928C" w14:textId="016DD7B9" w:rsidR="007505D1" w:rsidRPr="007A74EF" w:rsidRDefault="007505D1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505D1">
              <w:rPr>
                <w:sz w:val="21"/>
                <w:szCs w:val="21"/>
              </w:rPr>
              <w:t>AATTCAGGGCCGTCTGATGC</w:t>
            </w:r>
          </w:p>
        </w:tc>
      </w:tr>
      <w:tr w:rsidR="007505D1" w:rsidRPr="007A74EF" w14:paraId="2D705413" w14:textId="77777777" w:rsidTr="003D56D4">
        <w:trPr>
          <w:trHeight w:val="275"/>
          <w:jc w:val="center"/>
        </w:trPr>
        <w:tc>
          <w:tcPr>
            <w:tcW w:w="0" w:type="auto"/>
            <w:noWrap/>
          </w:tcPr>
          <w:p w14:paraId="3A6C9388" w14:textId="431F84DB" w:rsidR="007505D1" w:rsidRPr="007505D1" w:rsidRDefault="007505D1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505D1">
              <w:rPr>
                <w:sz w:val="21"/>
                <w:szCs w:val="21"/>
              </w:rPr>
              <w:t>actin</w:t>
            </w:r>
          </w:p>
        </w:tc>
        <w:tc>
          <w:tcPr>
            <w:tcW w:w="0" w:type="auto"/>
            <w:noWrap/>
          </w:tcPr>
          <w:p w14:paraId="72648A7E" w14:textId="17E37C6E" w:rsidR="007505D1" w:rsidRPr="007A74EF" w:rsidRDefault="00376F2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376F22">
              <w:rPr>
                <w:sz w:val="21"/>
                <w:szCs w:val="21"/>
              </w:rPr>
              <w:t>AGAAATCCAGCCCCTTGTA</w:t>
            </w:r>
          </w:p>
        </w:tc>
        <w:tc>
          <w:tcPr>
            <w:tcW w:w="0" w:type="auto"/>
            <w:noWrap/>
          </w:tcPr>
          <w:p w14:paraId="1621E58F" w14:textId="15F5721C" w:rsidR="007505D1" w:rsidRPr="007A74EF" w:rsidRDefault="00376F22" w:rsidP="003D56D4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376F22">
              <w:rPr>
                <w:sz w:val="21"/>
                <w:szCs w:val="21"/>
              </w:rPr>
              <w:t>CCCCATACCAACCATCACA</w:t>
            </w:r>
          </w:p>
        </w:tc>
      </w:tr>
    </w:tbl>
    <w:p w14:paraId="46996077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4EBD68BA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449D2DA9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2148E631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7CCC1F44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348455C9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3524B461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208D1CEB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3AF8DB49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670A4D60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781D4E86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00730C7E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6595C222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3039AD16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5B6A38F6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5A8D0D93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1537AEE7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17747FE2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143587C4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53CD6DE2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3305C000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63353717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13BF0E6C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426CC30B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059EAD51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448A4B20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6E6C75BA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18E0321D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53C9B952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6D4A6054" w14:textId="77777777" w:rsidR="00BC4A81" w:rsidRDefault="00BC4A81" w:rsidP="00BC4A81">
      <w:pPr>
        <w:jc w:val="center"/>
        <w:rPr>
          <w:b/>
          <w:sz w:val="20"/>
          <w:szCs w:val="20"/>
        </w:rPr>
      </w:pPr>
    </w:p>
    <w:p w14:paraId="6D477D58" w14:textId="47398AA6" w:rsidR="00BC4A81" w:rsidRDefault="00BC4A81" w:rsidP="00BC4A81">
      <w:pPr>
        <w:jc w:val="center"/>
      </w:pPr>
      <w:r w:rsidRPr="0047490F">
        <w:rPr>
          <w:b/>
          <w:sz w:val="20"/>
          <w:szCs w:val="20"/>
        </w:rPr>
        <w:lastRenderedPageBreak/>
        <w:t>Table S</w:t>
      </w:r>
      <w:r>
        <w:rPr>
          <w:b/>
          <w:sz w:val="20"/>
          <w:szCs w:val="20"/>
        </w:rPr>
        <w:t>2</w:t>
      </w:r>
      <w:r w:rsidRPr="0033652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rimers used for </w:t>
      </w:r>
      <w:r w:rsidRPr="00805398">
        <w:rPr>
          <w:sz w:val="20"/>
          <w:szCs w:val="20"/>
        </w:rPr>
        <w:t>subcellular localization</w:t>
      </w:r>
      <w:r>
        <w:rPr>
          <w:sz w:val="20"/>
          <w:szCs w:val="20"/>
        </w:rPr>
        <w:t>.</w:t>
      </w:r>
    </w:p>
    <w:tbl>
      <w:tblPr>
        <w:tblStyle w:val="a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3308"/>
        <w:gridCol w:w="3449"/>
      </w:tblGrid>
      <w:tr w:rsidR="00BC4A81" w:rsidRPr="007A74EF" w14:paraId="18B05DDA" w14:textId="77777777" w:rsidTr="00635D1E">
        <w:trPr>
          <w:trHeight w:val="275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A09965" w14:textId="77777777" w:rsidR="00BC4A81" w:rsidRPr="007A74EF" w:rsidRDefault="00BC4A81" w:rsidP="00635D1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299E6B" w14:textId="77777777" w:rsidR="00BC4A81" w:rsidRPr="007A74EF" w:rsidRDefault="00BC4A81" w:rsidP="00635D1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Forward primer (5'-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AF49D6" w14:textId="77777777" w:rsidR="00BC4A81" w:rsidRPr="007A74EF" w:rsidRDefault="00BC4A81" w:rsidP="00635D1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7A74EF">
              <w:rPr>
                <w:rFonts w:hint="eastAsia"/>
                <w:sz w:val="21"/>
                <w:szCs w:val="21"/>
              </w:rPr>
              <w:t>Reverse primer (5'-3')</w:t>
            </w:r>
          </w:p>
        </w:tc>
      </w:tr>
      <w:tr w:rsidR="00BC4A81" w:rsidRPr="007A74EF" w14:paraId="21B9D918" w14:textId="77777777" w:rsidTr="00635D1E">
        <w:trPr>
          <w:trHeight w:val="275"/>
          <w:jc w:val="center"/>
        </w:trPr>
        <w:tc>
          <w:tcPr>
            <w:tcW w:w="0" w:type="auto"/>
            <w:noWrap/>
            <w:hideMark/>
          </w:tcPr>
          <w:p w14:paraId="410D3622" w14:textId="77777777" w:rsidR="00BC4A81" w:rsidRPr="004F20A5" w:rsidRDefault="00BC4A81" w:rsidP="00635D1E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</w:t>
            </w:r>
            <w:r>
              <w:rPr>
                <w:i/>
                <w:iCs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2E28A33" w14:textId="77777777" w:rsidR="00BC4A81" w:rsidRPr="007A74EF" w:rsidRDefault="00BC4A81" w:rsidP="00635D1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F96407">
              <w:rPr>
                <w:sz w:val="21"/>
                <w:szCs w:val="21"/>
              </w:rPr>
              <w:t>ATGCCGTCCAAGCGACAAAGG</w:t>
            </w:r>
          </w:p>
        </w:tc>
        <w:tc>
          <w:tcPr>
            <w:tcW w:w="0" w:type="auto"/>
            <w:noWrap/>
            <w:hideMark/>
          </w:tcPr>
          <w:p w14:paraId="37DC83D2" w14:textId="77777777" w:rsidR="00BC4A81" w:rsidRPr="007A74EF" w:rsidRDefault="00BC4A81" w:rsidP="00635D1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F96407">
              <w:rPr>
                <w:sz w:val="21"/>
                <w:szCs w:val="21"/>
              </w:rPr>
              <w:t>TTAGGATCTTGTAGGACCAAG</w:t>
            </w:r>
          </w:p>
        </w:tc>
      </w:tr>
      <w:tr w:rsidR="00BC4A81" w:rsidRPr="007A74EF" w14:paraId="7D823BB7" w14:textId="77777777" w:rsidTr="00635D1E">
        <w:trPr>
          <w:trHeight w:val="275"/>
          <w:jc w:val="center"/>
        </w:trPr>
        <w:tc>
          <w:tcPr>
            <w:tcW w:w="0" w:type="auto"/>
            <w:noWrap/>
          </w:tcPr>
          <w:p w14:paraId="5BE86056" w14:textId="194BC0F8" w:rsidR="00BC4A81" w:rsidRPr="004F20A5" w:rsidRDefault="00BC4A81" w:rsidP="00635D1E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</w:t>
            </w:r>
            <w:r w:rsidR="00690FDF">
              <w:rPr>
                <w:i/>
                <w:iCs/>
                <w:sz w:val="21"/>
                <w:szCs w:val="21"/>
              </w:rPr>
              <w:t>32</w:t>
            </w:r>
          </w:p>
        </w:tc>
        <w:tc>
          <w:tcPr>
            <w:tcW w:w="0" w:type="auto"/>
            <w:noWrap/>
          </w:tcPr>
          <w:p w14:paraId="7CC4B581" w14:textId="144F5209" w:rsidR="00BC4A81" w:rsidRPr="00007C6F" w:rsidRDefault="00690FDF" w:rsidP="00635D1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690FDF">
              <w:rPr>
                <w:sz w:val="21"/>
                <w:szCs w:val="21"/>
              </w:rPr>
              <w:t>ATGGATATTATGTTTTCTAAGCC</w:t>
            </w:r>
          </w:p>
        </w:tc>
        <w:tc>
          <w:tcPr>
            <w:tcW w:w="0" w:type="auto"/>
            <w:noWrap/>
          </w:tcPr>
          <w:p w14:paraId="21741625" w14:textId="7577E976" w:rsidR="00BC4A81" w:rsidRPr="004071EE" w:rsidRDefault="00690FDF" w:rsidP="00635D1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690FDF">
              <w:rPr>
                <w:sz w:val="21"/>
                <w:szCs w:val="21"/>
              </w:rPr>
              <w:t>TTATATTCCACCATGTTTGGCTGC</w:t>
            </w:r>
          </w:p>
        </w:tc>
      </w:tr>
      <w:tr w:rsidR="005755B5" w:rsidRPr="007A74EF" w14:paraId="04E0D6F3" w14:textId="77777777" w:rsidTr="00635D1E">
        <w:trPr>
          <w:trHeight w:val="275"/>
          <w:jc w:val="center"/>
        </w:trPr>
        <w:tc>
          <w:tcPr>
            <w:tcW w:w="0" w:type="auto"/>
            <w:noWrap/>
          </w:tcPr>
          <w:p w14:paraId="0686002A" w14:textId="748EF071" w:rsidR="005755B5" w:rsidRPr="004F20A5" w:rsidRDefault="005755B5" w:rsidP="00635D1E">
            <w:pPr>
              <w:pStyle w:val="aa"/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4F20A5">
              <w:rPr>
                <w:rFonts w:hint="eastAsia"/>
                <w:i/>
                <w:iCs/>
                <w:sz w:val="21"/>
                <w:szCs w:val="21"/>
              </w:rPr>
              <w:t>LkZFP</w:t>
            </w:r>
            <w:r>
              <w:rPr>
                <w:i/>
                <w:iCs/>
                <w:sz w:val="21"/>
                <w:szCs w:val="21"/>
              </w:rPr>
              <w:t>3</w:t>
            </w:r>
            <w:r w:rsidR="004C1A3C">
              <w:rPr>
                <w:i/>
                <w:iCs/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</w:tcPr>
          <w:p w14:paraId="5DC10D7E" w14:textId="26D72667" w:rsidR="005755B5" w:rsidRPr="00690FDF" w:rsidRDefault="004C1A3C" w:rsidP="00635D1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4C1A3C">
              <w:rPr>
                <w:sz w:val="21"/>
                <w:szCs w:val="21"/>
              </w:rPr>
              <w:t>ATGGGAACTCCAGAATTTCCTG</w:t>
            </w:r>
          </w:p>
        </w:tc>
        <w:tc>
          <w:tcPr>
            <w:tcW w:w="0" w:type="auto"/>
            <w:noWrap/>
          </w:tcPr>
          <w:p w14:paraId="522F8A7E" w14:textId="66D205FF" w:rsidR="005755B5" w:rsidRPr="00690FDF" w:rsidRDefault="004C1A3C" w:rsidP="00635D1E">
            <w:pPr>
              <w:pStyle w:val="aa"/>
              <w:ind w:firstLineChars="0" w:firstLine="0"/>
              <w:jc w:val="center"/>
              <w:rPr>
                <w:sz w:val="21"/>
                <w:szCs w:val="21"/>
              </w:rPr>
            </w:pPr>
            <w:r w:rsidRPr="004C1A3C">
              <w:rPr>
                <w:sz w:val="21"/>
                <w:szCs w:val="21"/>
              </w:rPr>
              <w:t>TCAGGGAAGTGAAGTTCCTC</w:t>
            </w:r>
          </w:p>
        </w:tc>
      </w:tr>
    </w:tbl>
    <w:p w14:paraId="59B7D8B3" w14:textId="77777777" w:rsidR="00E86368" w:rsidRPr="00BC4A81" w:rsidRDefault="00E86368"/>
    <w:sectPr w:rsidR="00E86368" w:rsidRPr="00BC4A81" w:rsidSect="001E7713">
      <w:pgSz w:w="11906" w:h="16838" w:code="9"/>
      <w:pgMar w:top="2013" w:right="1134" w:bottom="879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30B49" w14:textId="77777777" w:rsidR="00490CA3" w:rsidRDefault="00490CA3" w:rsidP="00E86368">
      <w:r>
        <w:separator/>
      </w:r>
    </w:p>
  </w:endnote>
  <w:endnote w:type="continuationSeparator" w:id="0">
    <w:p w14:paraId="157F25C9" w14:textId="77777777" w:rsidR="00490CA3" w:rsidRDefault="00490CA3" w:rsidP="00E86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6F893" w14:textId="77777777" w:rsidR="00490CA3" w:rsidRDefault="00490CA3" w:rsidP="00E86368">
      <w:r>
        <w:separator/>
      </w:r>
    </w:p>
  </w:footnote>
  <w:footnote w:type="continuationSeparator" w:id="0">
    <w:p w14:paraId="1E16E1E6" w14:textId="77777777" w:rsidR="00490CA3" w:rsidRDefault="00490CA3" w:rsidP="00E86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99"/>
    <w:rsid w:val="00007CA7"/>
    <w:rsid w:val="00011581"/>
    <w:rsid w:val="000375A5"/>
    <w:rsid w:val="00042DB3"/>
    <w:rsid w:val="00081CDE"/>
    <w:rsid w:val="00161902"/>
    <w:rsid w:val="001E05DC"/>
    <w:rsid w:val="001E7713"/>
    <w:rsid w:val="00232A93"/>
    <w:rsid w:val="002370FA"/>
    <w:rsid w:val="00245D59"/>
    <w:rsid w:val="00376F22"/>
    <w:rsid w:val="00407FD0"/>
    <w:rsid w:val="0046443E"/>
    <w:rsid w:val="00490CA3"/>
    <w:rsid w:val="00496DD1"/>
    <w:rsid w:val="004C1A3C"/>
    <w:rsid w:val="004F20A5"/>
    <w:rsid w:val="005755B5"/>
    <w:rsid w:val="006343DC"/>
    <w:rsid w:val="00690FDF"/>
    <w:rsid w:val="007505D1"/>
    <w:rsid w:val="0082075C"/>
    <w:rsid w:val="00892296"/>
    <w:rsid w:val="008F0699"/>
    <w:rsid w:val="0097155A"/>
    <w:rsid w:val="00A337EE"/>
    <w:rsid w:val="00BC4A81"/>
    <w:rsid w:val="00C864DA"/>
    <w:rsid w:val="00C96115"/>
    <w:rsid w:val="00CF1294"/>
    <w:rsid w:val="00DB76B9"/>
    <w:rsid w:val="00E47DED"/>
    <w:rsid w:val="00E86368"/>
    <w:rsid w:val="00EB6FA9"/>
    <w:rsid w:val="00F55830"/>
    <w:rsid w:val="00FA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88948"/>
  <w15:chartTrackingRefBased/>
  <w15:docId w15:val="{DD242DC3-E280-4CC8-BB4C-EAA084099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368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3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36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86368"/>
  </w:style>
  <w:style w:type="paragraph" w:styleId="a8">
    <w:name w:val="Body Text"/>
    <w:basedOn w:val="a"/>
    <w:link w:val="a9"/>
    <w:uiPriority w:val="99"/>
    <w:semiHidden/>
    <w:unhideWhenUsed/>
    <w:rsid w:val="00E86368"/>
    <w:pPr>
      <w:spacing w:after="120"/>
    </w:pPr>
  </w:style>
  <w:style w:type="character" w:customStyle="1" w:styleId="a9">
    <w:name w:val="正文文本 字符"/>
    <w:basedOn w:val="a0"/>
    <w:link w:val="a8"/>
    <w:uiPriority w:val="99"/>
    <w:semiHidden/>
    <w:rsid w:val="00E86368"/>
    <w:rPr>
      <w:rFonts w:ascii="Times New Roman" w:eastAsia="宋体" w:hAnsi="Times New Roman" w:cs="Times New Roman"/>
      <w:sz w:val="24"/>
      <w:szCs w:val="24"/>
    </w:rPr>
  </w:style>
  <w:style w:type="paragraph" w:styleId="aa">
    <w:name w:val="Body Text First Indent"/>
    <w:basedOn w:val="a"/>
    <w:link w:val="ab"/>
    <w:rsid w:val="00E86368"/>
    <w:pPr>
      <w:ind w:firstLineChars="200" w:firstLine="498"/>
    </w:pPr>
  </w:style>
  <w:style w:type="character" w:customStyle="1" w:styleId="ab">
    <w:name w:val="正文文本首行缩进 字符"/>
    <w:basedOn w:val="a9"/>
    <w:link w:val="aa"/>
    <w:rsid w:val="00E86368"/>
    <w:rPr>
      <w:rFonts w:ascii="Times New Roman" w:eastAsia="宋体" w:hAnsi="Times New Roman" w:cs="Times New Roman"/>
      <w:sz w:val="24"/>
      <w:szCs w:val="24"/>
    </w:rPr>
  </w:style>
  <w:style w:type="table" w:styleId="ac">
    <w:name w:val="Table Grid"/>
    <w:basedOn w:val="a1"/>
    <w:uiPriority w:val="39"/>
    <w:rsid w:val="00161902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莉颖</dc:creator>
  <cp:keywords/>
  <dc:description/>
  <cp:lastModifiedBy>邵 莉颖</cp:lastModifiedBy>
  <cp:revision>11</cp:revision>
  <dcterms:created xsi:type="dcterms:W3CDTF">2023-02-25T10:37:00Z</dcterms:created>
  <dcterms:modified xsi:type="dcterms:W3CDTF">2023-05-12T07:35:00Z</dcterms:modified>
</cp:coreProperties>
</file>